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736"/>
        <w:tblW w:w="0" w:type="auto"/>
        <w:tblLook w:val="04A0" w:firstRow="1" w:lastRow="0" w:firstColumn="1" w:lastColumn="0" w:noHBand="0" w:noVBand="1"/>
      </w:tblPr>
      <w:tblGrid>
        <w:gridCol w:w="1638"/>
        <w:gridCol w:w="602"/>
        <w:gridCol w:w="1115"/>
        <w:gridCol w:w="1115"/>
        <w:gridCol w:w="1115"/>
        <w:gridCol w:w="1115"/>
      </w:tblGrid>
      <w:tr w:rsidR="00647266" w:rsidTr="00BE539E">
        <w:trPr>
          <w:trHeight w:val="803"/>
        </w:trPr>
        <w:tc>
          <w:tcPr>
            <w:tcW w:w="67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7266" w:rsidRPr="00997C93" w:rsidRDefault="00647266" w:rsidP="00415AF2">
            <w:pPr>
              <w:spacing w:before="120" w:after="120"/>
              <w:jc w:val="both"/>
              <w:rPr>
                <w:rFonts w:cs="Times New Roman"/>
                <w:sz w:val="24"/>
                <w:szCs w:val="24"/>
              </w:rPr>
            </w:pPr>
            <w:r w:rsidRPr="004D056C">
              <w:rPr>
                <w:rFonts w:cs="Times New Roman"/>
                <w:b/>
                <w:szCs w:val="24"/>
              </w:rPr>
              <w:t>Table S5.</w:t>
            </w:r>
            <w:r w:rsidR="004F6F63">
              <w:rPr>
                <w:rFonts w:cs="Times New Roman"/>
                <w:szCs w:val="24"/>
              </w:rPr>
              <w:t xml:space="preserve"> Posterior common-</w:t>
            </w:r>
            <w:r w:rsidRPr="004D056C">
              <w:rPr>
                <w:rFonts w:cs="Times New Roman"/>
                <w:szCs w:val="24"/>
              </w:rPr>
              <w:t>source probability of the fitted</w:t>
            </w:r>
            <w:r w:rsidR="004F6F63">
              <w:rPr>
                <w:rFonts w:cs="Times New Roman"/>
                <w:szCs w:val="24"/>
              </w:rPr>
              <w:t xml:space="preserve"> Causal Inference model (across-</w:t>
            </w:r>
            <w:r w:rsidRPr="004D056C">
              <w:rPr>
                <w:rFonts w:cs="Times New Roman"/>
                <w:szCs w:val="24"/>
              </w:rPr>
              <w:t>subject</w:t>
            </w:r>
            <w:bookmarkStart w:id="0" w:name="_GoBack"/>
            <w:bookmarkEnd w:id="0"/>
            <w:r w:rsidRPr="004D056C">
              <w:rPr>
                <w:rFonts w:cs="Times New Roman"/>
                <w:szCs w:val="24"/>
              </w:rPr>
              <w:t>s mean ± SEM</w:t>
            </w:r>
            <w:r w:rsidR="007741CC">
              <w:rPr>
                <w:rFonts w:cs="Times New Roman"/>
                <w:szCs w:val="24"/>
              </w:rPr>
              <w:t>; ‘model averaging’</w:t>
            </w:r>
            <w:r w:rsidRPr="004D056C">
              <w:rPr>
                <w:rFonts w:cs="Times New Roman"/>
                <w:szCs w:val="24"/>
              </w:rPr>
              <w:t>) as a function of absolute audiovisual disparity and visual reliability.</w:t>
            </w:r>
          </w:p>
        </w:tc>
      </w:tr>
      <w:tr w:rsidR="00647266" w:rsidTr="00BE539E">
        <w:trPr>
          <w:trHeight w:val="370"/>
        </w:trPr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997C93" w:rsidRDefault="00647266" w:rsidP="00415AF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997C93" w:rsidRDefault="00647266" w:rsidP="00415AF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4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4D056C" w:rsidRDefault="00647266" w:rsidP="00415AF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Absolute audiovisual disparity (°)</w:t>
            </w:r>
          </w:p>
        </w:tc>
      </w:tr>
      <w:tr w:rsidR="00647266" w:rsidTr="00BE539E">
        <w:trPr>
          <w:trHeight w:val="117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997C93" w:rsidRDefault="00647266" w:rsidP="00415AF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997C93" w:rsidRDefault="00647266" w:rsidP="00415AF2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4D056C" w:rsidRDefault="00647266" w:rsidP="00415AF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4D056C" w:rsidRDefault="00647266" w:rsidP="00415AF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6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4D056C" w:rsidRDefault="00647266" w:rsidP="00415AF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13.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4D056C" w:rsidRDefault="00647266" w:rsidP="00415AF2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20</w:t>
            </w:r>
          </w:p>
        </w:tc>
      </w:tr>
      <w:tr w:rsidR="00647266" w:rsidTr="00DA548C">
        <w:trPr>
          <w:trHeight w:val="511"/>
        </w:trPr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4D056C" w:rsidRDefault="00647266" w:rsidP="00DA548C">
            <w:pPr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Visual reliability (°)</w:t>
            </w:r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4D056C" w:rsidRDefault="00647266" w:rsidP="00DA548C">
            <w:pPr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B45C64" w:rsidRDefault="00213201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50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="00647266" w:rsidRPr="00B45C64"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B45C64" w:rsidRDefault="00647266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45C64">
              <w:rPr>
                <w:rFonts w:ascii="Calibri" w:hAnsi="Calibri"/>
                <w:color w:val="000000"/>
                <w:sz w:val="20"/>
              </w:rPr>
              <w:t>0.44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Pr="00B45C64"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B45C64" w:rsidRDefault="00647266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45C64">
              <w:rPr>
                <w:rFonts w:ascii="Calibri" w:hAnsi="Calibri"/>
                <w:color w:val="000000"/>
                <w:sz w:val="20"/>
              </w:rPr>
              <w:t>0.33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Pr="00B45C64">
              <w:rPr>
                <w:rFonts w:ascii="Calibri" w:hAnsi="Calibri"/>
                <w:color w:val="000000"/>
                <w:sz w:val="20"/>
              </w:rPr>
              <w:t>0.17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266" w:rsidRPr="00B45C64" w:rsidRDefault="00213201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3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="00647266" w:rsidRPr="00B45C64">
              <w:rPr>
                <w:rFonts w:ascii="Calibri" w:hAnsi="Calibri"/>
                <w:color w:val="000000"/>
                <w:sz w:val="20"/>
              </w:rPr>
              <w:t>0.16</w:t>
            </w:r>
          </w:p>
        </w:tc>
      </w:tr>
      <w:tr w:rsidR="00647266" w:rsidTr="00DA548C">
        <w:trPr>
          <w:trHeight w:val="140"/>
        </w:trPr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4D056C" w:rsidRDefault="00647266" w:rsidP="00DA548C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4D056C" w:rsidRDefault="00647266" w:rsidP="00DA548C">
            <w:pPr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1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B45C64" w:rsidRDefault="00647266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45C64">
              <w:rPr>
                <w:rFonts w:ascii="Calibri" w:hAnsi="Calibri"/>
                <w:color w:val="000000"/>
                <w:sz w:val="20"/>
              </w:rPr>
              <w:t>0.47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Pr="00B45C64"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B45C64" w:rsidRDefault="00647266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45C64">
              <w:rPr>
                <w:rFonts w:ascii="Calibri" w:hAnsi="Calibri"/>
                <w:color w:val="000000"/>
                <w:sz w:val="20"/>
              </w:rPr>
              <w:t>0.43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Pr="00B45C64">
              <w:rPr>
                <w:rFonts w:ascii="Calibri" w:hAnsi="Calibri"/>
                <w:color w:val="000000"/>
                <w:sz w:val="20"/>
              </w:rPr>
              <w:t>0.1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B45C64" w:rsidRDefault="00647266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B45C64">
              <w:rPr>
                <w:rFonts w:ascii="Calibri" w:hAnsi="Calibri"/>
                <w:color w:val="000000"/>
                <w:sz w:val="20"/>
              </w:rPr>
              <w:t>0.35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Pr="00B45C64">
              <w:rPr>
                <w:rFonts w:ascii="Calibri" w:hAnsi="Calibri"/>
                <w:color w:val="000000"/>
                <w:sz w:val="20"/>
              </w:rPr>
              <w:t>0.1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266" w:rsidRPr="00B45C64" w:rsidRDefault="00213201" w:rsidP="00DA548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.27</w:t>
            </w:r>
            <w:r w:rsidR="00F42BBD">
              <w:rPr>
                <w:rFonts w:ascii="Calibri" w:hAnsi="Calibri"/>
                <w:color w:val="000000"/>
                <w:sz w:val="20"/>
              </w:rPr>
              <w:t>±</w:t>
            </w:r>
            <w:r w:rsidR="00647266" w:rsidRPr="00B45C64">
              <w:rPr>
                <w:rFonts w:ascii="Calibri" w:hAnsi="Calibri"/>
                <w:color w:val="000000"/>
                <w:sz w:val="20"/>
              </w:rPr>
              <w:t>0.17</w:t>
            </w:r>
          </w:p>
        </w:tc>
      </w:tr>
    </w:tbl>
    <w:p w:rsidR="00545044" w:rsidRDefault="00545044"/>
    <w:sectPr w:rsidR="005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266"/>
    <w:rsid w:val="00213201"/>
    <w:rsid w:val="004F6F63"/>
    <w:rsid w:val="00545044"/>
    <w:rsid w:val="00647266"/>
    <w:rsid w:val="007741CC"/>
    <w:rsid w:val="00BE539E"/>
    <w:rsid w:val="00DA548C"/>
    <w:rsid w:val="00F42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2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7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ohe</dc:creator>
  <cp:lastModifiedBy>Tim Rohe</cp:lastModifiedBy>
  <cp:revision>7</cp:revision>
  <dcterms:created xsi:type="dcterms:W3CDTF">2014-10-08T18:50:00Z</dcterms:created>
  <dcterms:modified xsi:type="dcterms:W3CDTF">2015-01-16T12:38:00Z</dcterms:modified>
</cp:coreProperties>
</file>